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60F" w:rsidRPr="00184871" w:rsidRDefault="0075560F" w:rsidP="0075560F">
      <w:pPr>
        <w:spacing w:line="276" w:lineRule="auto"/>
        <w:rPr>
          <w:b/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7551"/>
      </w:tblGrid>
      <w:tr w:rsidR="0075560F" w:rsidRPr="00184871" w:rsidTr="003C014B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CHOP code indicating PCI</w:t>
            </w:r>
          </w:p>
        </w:tc>
        <w:tc>
          <w:tcPr>
            <w:tcW w:w="7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Explanation</w:t>
            </w:r>
          </w:p>
        </w:tc>
      </w:tr>
      <w:tr w:rsidR="0075560F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00.45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One stent inserted</w:t>
            </w:r>
          </w:p>
        </w:tc>
      </w:tr>
      <w:tr w:rsidR="0075560F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00.46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Two stents inserted</w:t>
            </w:r>
          </w:p>
        </w:tc>
      </w:tr>
      <w:tr w:rsidR="0075560F" w:rsidRPr="00184871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00.47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Three stents inserted</w:t>
            </w:r>
          </w:p>
        </w:tc>
      </w:tr>
      <w:tr w:rsidR="0075560F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00.48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Four or more stents inserted</w:t>
            </w:r>
          </w:p>
        </w:tc>
      </w:tr>
      <w:tr w:rsidR="0075560F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00.66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Percutaneous transluminal coronary angioplasty [PTCA] or coronary </w:t>
            </w:r>
            <w:proofErr w:type="spellStart"/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therectomy</w:t>
            </w:r>
            <w:proofErr w:type="spellEnd"/>
          </w:p>
        </w:tc>
      </w:tr>
      <w:tr w:rsidR="0075560F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0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Removal of coronary artery obstruction and insertion of stent(s)</w:t>
            </w:r>
          </w:p>
        </w:tc>
      </w:tr>
      <w:tr w:rsidR="0075560F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06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nsertion of non-drug-eluting coronary artery stent(s)</w:t>
            </w:r>
          </w:p>
        </w:tc>
      </w:tr>
      <w:tr w:rsidR="0075560F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Z36.07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Insertion of drug-eluting coronary artery stent(s)</w:t>
            </w:r>
          </w:p>
        </w:tc>
      </w:tr>
      <w:tr w:rsidR="0075560F" w:rsidRPr="00184871" w:rsidTr="003C014B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APDRG code indicating PCI</w:t>
            </w:r>
          </w:p>
        </w:tc>
        <w:tc>
          <w:tcPr>
            <w:tcW w:w="7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60F" w:rsidRPr="00184871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</w:pPr>
            <w:r w:rsidRPr="0018487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CH"/>
              </w:rPr>
              <w:t>Explanation</w:t>
            </w:r>
          </w:p>
        </w:tc>
      </w:tr>
      <w:tr w:rsidR="0075560F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60F" w:rsidRPr="00E821CF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112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E821CF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Percutaneous cardiovascular intervention without acute myocardial infarction, cardiac insufficiency/heart failure or shock</w:t>
            </w:r>
          </w:p>
        </w:tc>
      </w:tr>
      <w:tr w:rsidR="0075560F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60F" w:rsidRPr="00E821CF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1112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E821CF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 xml:space="preserve">Percutaneous cardiovascular intervention without acute myocardial infarction, cardiac insufficiency/heart failure or shock, with multiple interventions </w:t>
            </w:r>
          </w:p>
        </w:tc>
      </w:tr>
      <w:tr w:rsidR="0075560F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60F" w:rsidRPr="00E821CF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808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E821CF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Percutaneous cardiovascular intervention with acute myocardial infarction, cardiac insufficiency/heart failure or shock</w:t>
            </w:r>
          </w:p>
        </w:tc>
      </w:tr>
      <w:tr w:rsidR="0075560F" w:rsidRPr="00E058AF" w:rsidTr="003C014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560F" w:rsidRPr="00E821CF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1808</w:t>
            </w:r>
          </w:p>
        </w:tc>
        <w:tc>
          <w:tcPr>
            <w:tcW w:w="7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560F" w:rsidRPr="00E821CF" w:rsidRDefault="0075560F" w:rsidP="003C01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E821CF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Percutaneous cardiovascular intervention with acute myocardial infarction, cardiac insufficiency/heart failure or shock, with multiple interventions</w:t>
            </w:r>
          </w:p>
        </w:tc>
      </w:tr>
    </w:tbl>
    <w:p w:rsidR="00186B77" w:rsidRPr="0075560F" w:rsidRDefault="0075560F">
      <w:pPr>
        <w:rPr>
          <w:lang w:val="en-US"/>
        </w:rPr>
      </w:pPr>
      <w:bookmarkStart w:id="0" w:name="_GoBack"/>
      <w:bookmarkEnd w:id="0"/>
    </w:p>
    <w:sectPr w:rsidR="00186B77" w:rsidRPr="007556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60F"/>
    <w:rsid w:val="002319D1"/>
    <w:rsid w:val="003938F4"/>
    <w:rsid w:val="0075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80BC97C-4D1A-4AB3-B08A-6A0B0710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5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 Claudia</dc:creator>
  <cp:keywords/>
  <dc:description/>
  <cp:lastModifiedBy>Berlin Claudia</cp:lastModifiedBy>
  <cp:revision>1</cp:revision>
  <dcterms:created xsi:type="dcterms:W3CDTF">2015-07-17T14:47:00Z</dcterms:created>
  <dcterms:modified xsi:type="dcterms:W3CDTF">2015-07-17T14:48:00Z</dcterms:modified>
</cp:coreProperties>
</file>